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551F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  <w:r>
        <w:rPr>
          <w:b/>
          <w:bCs/>
          <w:color w:val="000000"/>
          <w:kern w:val="2"/>
          <w:sz w:val="20"/>
          <w:szCs w:val="20"/>
          <w:lang w:val="en-US" w:bidi="ar"/>
        </w:rPr>
        <w:t xml:space="preserve">Table S1. </w:t>
      </w:r>
      <w:proofErr w:type="spellStart"/>
      <w:r>
        <w:rPr>
          <w:color w:val="000000"/>
          <w:kern w:val="2"/>
          <w:sz w:val="20"/>
          <w:szCs w:val="20"/>
          <w:lang w:val="en-US" w:bidi="ar"/>
        </w:rPr>
        <w:t>qRT</w:t>
      </w:r>
      <w:proofErr w:type="spellEnd"/>
      <w:r>
        <w:rPr>
          <w:color w:val="000000"/>
          <w:kern w:val="2"/>
          <w:sz w:val="20"/>
          <w:szCs w:val="20"/>
          <w:lang w:val="en-US" w:bidi="ar"/>
        </w:rPr>
        <w:t xml:space="preserve">-PCR primers for </w:t>
      </w:r>
      <w:r>
        <w:rPr>
          <w:i/>
          <w:iCs/>
          <w:color w:val="000000"/>
          <w:kern w:val="2"/>
          <w:sz w:val="20"/>
          <w:szCs w:val="20"/>
          <w:lang w:val="en-US" w:bidi="ar"/>
        </w:rPr>
        <w:t xml:space="preserve">S. </w:t>
      </w:r>
      <w:proofErr w:type="spellStart"/>
      <w:r>
        <w:rPr>
          <w:i/>
          <w:iCs/>
          <w:color w:val="000000"/>
          <w:kern w:val="2"/>
          <w:sz w:val="20"/>
          <w:szCs w:val="20"/>
          <w:lang w:val="en-US" w:bidi="ar"/>
        </w:rPr>
        <w:t>spontaneum</w:t>
      </w:r>
      <w:proofErr w:type="spellEnd"/>
      <w:r>
        <w:rPr>
          <w:color w:val="000000"/>
          <w:kern w:val="2"/>
          <w:sz w:val="20"/>
          <w:szCs w:val="20"/>
          <w:lang w:val="en-US" w:bidi="ar"/>
        </w:rPr>
        <w:t xml:space="preserve"> </w:t>
      </w:r>
      <w:r>
        <w:rPr>
          <w:i/>
          <w:iCs/>
          <w:color w:val="000000"/>
          <w:kern w:val="2"/>
          <w:sz w:val="20"/>
          <w:szCs w:val="20"/>
          <w:lang w:val="en-US" w:bidi="ar"/>
        </w:rPr>
        <w:t>PAL</w:t>
      </w:r>
      <w:r>
        <w:rPr>
          <w:color w:val="000000"/>
          <w:kern w:val="2"/>
          <w:sz w:val="20"/>
          <w:szCs w:val="20"/>
          <w:lang w:val="en-US" w:bidi="ar"/>
        </w:rPr>
        <w:t xml:space="preserve"> gene.</w:t>
      </w:r>
      <w:r>
        <w:rPr>
          <w:b/>
          <w:bCs/>
          <w:color w:val="000000"/>
          <w:kern w:val="2"/>
          <w:sz w:val="20"/>
          <w:szCs w:val="20"/>
          <w:lang w:val="en-US" w:bidi="ar"/>
        </w:rPr>
        <w:t xml:space="preserve"> </w:t>
      </w:r>
    </w:p>
    <w:tbl>
      <w:tblPr>
        <w:tblW w:w="6100" w:type="dxa"/>
        <w:jc w:val="center"/>
        <w:tblLook w:val="04A0" w:firstRow="1" w:lastRow="0" w:firstColumn="1" w:lastColumn="0" w:noHBand="0" w:noVBand="1"/>
      </w:tblPr>
      <w:tblGrid>
        <w:gridCol w:w="2080"/>
        <w:gridCol w:w="4020"/>
      </w:tblGrid>
      <w:tr w:rsidR="00372A80" w:rsidRPr="0066490C" w14:paraId="56EDF59D" w14:textId="77777777" w:rsidTr="005A3248">
        <w:trPr>
          <w:trHeight w:val="384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085FE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Name of primer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52F782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Primer sequences</w:t>
            </w:r>
            <w:r>
              <w:rPr>
                <w:color w:val="000000"/>
                <w:sz w:val="20"/>
                <w:szCs w:val="20"/>
                <w:lang w:val="en-US" w:bidi="ar-SA"/>
              </w:rPr>
              <w:t>（</w:t>
            </w:r>
            <w:r>
              <w:rPr>
                <w:color w:val="000000"/>
                <w:sz w:val="20"/>
                <w:szCs w:val="20"/>
                <w:lang w:val="en-US" w:bidi="ar-SA"/>
              </w:rPr>
              <w:t>5'→3'</w:t>
            </w:r>
            <w:r>
              <w:rPr>
                <w:color w:val="000000"/>
                <w:sz w:val="20"/>
                <w:szCs w:val="20"/>
                <w:lang w:val="en-US" w:bidi="ar-SA"/>
              </w:rPr>
              <w:t>）</w:t>
            </w:r>
          </w:p>
        </w:tc>
      </w:tr>
      <w:tr w:rsidR="00372A80" w14:paraId="03293C5D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7B8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1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B3D2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AGGTCAACTCCGTCAACGAC</w:t>
            </w:r>
          </w:p>
        </w:tc>
      </w:tr>
      <w:tr w:rsidR="00372A80" w14:paraId="01C986D3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615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1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8712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CATGAGCTTGCCGATGTTGG</w:t>
            </w:r>
          </w:p>
        </w:tc>
      </w:tr>
      <w:tr w:rsidR="00372A80" w14:paraId="5572D2AF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F27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b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9B33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CTCATGTTCGCGCAGTTCTC</w:t>
            </w:r>
          </w:p>
        </w:tc>
      </w:tr>
      <w:tr w:rsidR="00372A80" w14:paraId="4880ECD5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77A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b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8FEA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CTCTGGACGTGGTTGGTGAT</w:t>
            </w:r>
          </w:p>
        </w:tc>
      </w:tr>
      <w:tr w:rsidR="00372A80" w14:paraId="077CC165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85A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c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AB62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AACTCGGTCAACGACAACCC</w:t>
            </w:r>
          </w:p>
        </w:tc>
      </w:tr>
      <w:tr w:rsidR="00372A80" w14:paraId="4A9C2154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FDA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c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F831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GAGAACTGCGCGAACATGAG</w:t>
            </w:r>
          </w:p>
        </w:tc>
      </w:tr>
      <w:tr w:rsidR="00372A80" w14:paraId="588E3EB7" w14:textId="77777777" w:rsidTr="005A3248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6F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5s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E977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ATAACCGCATCAGGTCTCCAA</w:t>
            </w:r>
          </w:p>
        </w:tc>
      </w:tr>
      <w:tr w:rsidR="00372A80" w14:paraId="3983A62A" w14:textId="77777777" w:rsidTr="005A3248">
        <w:trPr>
          <w:trHeight w:val="291"/>
          <w:jc w:val="center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08CD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5s-R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AFF62B" w14:textId="77777777" w:rsidR="00372A80" w:rsidRDefault="00372A80" w:rsidP="005A3248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CCTCAGAGCCAATCCTTTTCC</w:t>
            </w:r>
          </w:p>
        </w:tc>
      </w:tr>
    </w:tbl>
    <w:p w14:paraId="4E5E8E13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0FAC980F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4976A115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30376B5F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3DF8D8F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62D0B932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DF6F105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7806505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8811681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F679C88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7E67B974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0F72540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6BDB8CB2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386994C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63D197A6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AA92D5B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0A8A6B3C" w14:textId="6E3688E8" w:rsidR="00372A80" w:rsidRDefault="00372A80" w:rsidP="00372A80">
      <w:pPr>
        <w:spacing w:line="480" w:lineRule="auto"/>
        <w:rPr>
          <w:color w:val="000000"/>
          <w:kern w:val="2"/>
          <w:sz w:val="20"/>
          <w:szCs w:val="20"/>
          <w:lang w:val="en-US" w:bidi="ar"/>
        </w:rPr>
      </w:pPr>
      <w:r>
        <w:rPr>
          <w:b/>
          <w:bCs/>
          <w:color w:val="000000"/>
          <w:kern w:val="2"/>
          <w:sz w:val="20"/>
          <w:szCs w:val="20"/>
          <w:lang w:val="en-US" w:bidi="ar"/>
        </w:rPr>
        <w:lastRenderedPageBreak/>
        <w:t>Table S2.</w:t>
      </w:r>
      <w:r>
        <w:rPr>
          <w:color w:val="000000"/>
          <w:kern w:val="2"/>
          <w:sz w:val="20"/>
          <w:szCs w:val="20"/>
          <w:lang w:val="en-US" w:bidi="ar"/>
        </w:rPr>
        <w:t xml:space="preserve"> Basic information on the genes and encoded proteins of sugarcane cultivar R570 and sorghum </w:t>
      </w:r>
      <w:r>
        <w:rPr>
          <w:i/>
          <w:iCs/>
          <w:color w:val="000000"/>
          <w:kern w:val="2"/>
          <w:sz w:val="20"/>
          <w:szCs w:val="20"/>
          <w:lang w:val="en-US" w:bidi="ar"/>
        </w:rPr>
        <w:t>PAL</w:t>
      </w:r>
      <w:r>
        <w:rPr>
          <w:color w:val="000000"/>
          <w:kern w:val="2"/>
          <w:sz w:val="20"/>
          <w:szCs w:val="20"/>
          <w:lang w:val="en-US" w:bidi="ar"/>
        </w:rPr>
        <w:t xml:space="preserve"> family. 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1172"/>
        <w:gridCol w:w="955"/>
        <w:gridCol w:w="1417"/>
        <w:gridCol w:w="567"/>
        <w:gridCol w:w="1418"/>
        <w:gridCol w:w="1134"/>
        <w:gridCol w:w="2126"/>
      </w:tblGrid>
      <w:tr w:rsidR="00372A80" w14:paraId="4FFEA986" w14:textId="77777777" w:rsidTr="005A3248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40855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Sequence ID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47F1F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N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1B1DC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MW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52FF6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pI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1E4DD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Instability Index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9D2F8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Aliphatic Index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3478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Grand Average of Hydropathicity</w:t>
            </w:r>
          </w:p>
        </w:tc>
      </w:tr>
      <w:tr w:rsidR="00372A80" w14:paraId="01686C01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654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28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59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773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E51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CDA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34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9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FC3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5</w:t>
            </w:r>
          </w:p>
        </w:tc>
      </w:tr>
      <w:tr w:rsidR="00372A80" w14:paraId="3E673226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015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0E3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232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347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05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9F4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1B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1E1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6</w:t>
            </w:r>
          </w:p>
        </w:tc>
      </w:tr>
      <w:tr w:rsidR="00372A80" w14:paraId="7FA6E340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C01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DAA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7B3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497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3C0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EDB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9EC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2AD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</w:t>
            </w:r>
          </w:p>
        </w:tc>
      </w:tr>
      <w:tr w:rsidR="00372A80" w14:paraId="36A03025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FF1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4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04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7E1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833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BE1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F1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A1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57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15</w:t>
            </w:r>
          </w:p>
        </w:tc>
      </w:tr>
      <w:tr w:rsidR="00372A80" w14:paraId="13434C84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D06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4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25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478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799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48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B79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2B9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5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FC2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79</w:t>
            </w:r>
          </w:p>
        </w:tc>
      </w:tr>
      <w:tr w:rsidR="00372A80" w14:paraId="336E1506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253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4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90D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442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85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460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7D6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84A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CE8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6</w:t>
            </w:r>
          </w:p>
        </w:tc>
      </w:tr>
      <w:tr w:rsidR="00372A80" w14:paraId="4C795402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4F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4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AD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8D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793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787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4C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3EF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CC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3</w:t>
            </w:r>
          </w:p>
        </w:tc>
      </w:tr>
      <w:tr w:rsidR="00372A80" w14:paraId="2F8E87D7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ACF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5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4A3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1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C2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114026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DEE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D1E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4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B63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2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855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34</w:t>
            </w:r>
          </w:p>
        </w:tc>
      </w:tr>
      <w:tr w:rsidR="00372A80" w14:paraId="4EDFDC9F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1B2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5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44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038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18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578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FD4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9D2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8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C85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</w:t>
            </w:r>
          </w:p>
        </w:tc>
      </w:tr>
      <w:tr w:rsidR="00372A80" w14:paraId="27FD4E62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A03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5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6F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3F5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737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DD3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87D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A09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984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1</w:t>
            </w:r>
          </w:p>
        </w:tc>
      </w:tr>
      <w:tr w:rsidR="00372A80" w14:paraId="451FB9E6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CBB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C5B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A05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91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7B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EEE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103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41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8</w:t>
            </w:r>
          </w:p>
        </w:tc>
      </w:tr>
      <w:tr w:rsidR="00372A80" w14:paraId="55D22723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8D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75D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C2A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46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07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AE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36A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1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DE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22</w:t>
            </w:r>
          </w:p>
        </w:tc>
      </w:tr>
      <w:tr w:rsidR="00372A80" w14:paraId="49E932AD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547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130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E8A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779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4B3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B90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D85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A40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26</w:t>
            </w:r>
          </w:p>
        </w:tc>
      </w:tr>
      <w:tr w:rsidR="00372A80" w14:paraId="560DB961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EF3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E43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314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674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2AF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CB0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CDD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9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865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03</w:t>
            </w:r>
          </w:p>
        </w:tc>
      </w:tr>
      <w:tr w:rsidR="00372A80" w14:paraId="1757DF5D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AF2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611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1EE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2077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527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A0A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EEB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9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51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7</w:t>
            </w:r>
          </w:p>
        </w:tc>
      </w:tr>
      <w:tr w:rsidR="00372A80" w14:paraId="68996BE8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C2B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78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BCE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739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DFF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BC2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119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A2A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2</w:t>
            </w:r>
          </w:p>
        </w:tc>
      </w:tr>
      <w:tr w:rsidR="00372A80" w14:paraId="658A4B46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920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DBD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14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00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4DC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A5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79C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9B1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4</w:t>
            </w:r>
          </w:p>
        </w:tc>
      </w:tr>
      <w:tr w:rsidR="00372A80" w14:paraId="45051E95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AF0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3C1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F9F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94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75D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5FC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FE1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57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8</w:t>
            </w:r>
          </w:p>
        </w:tc>
      </w:tr>
      <w:tr w:rsidR="00372A80" w14:paraId="059773A8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074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18A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6B2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753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4D0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A0B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B69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78B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2</w:t>
            </w:r>
          </w:p>
        </w:tc>
      </w:tr>
      <w:tr w:rsidR="00372A80" w14:paraId="213CC912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9FB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055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075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257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7C0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DF7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521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F3E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3</w:t>
            </w:r>
          </w:p>
        </w:tc>
      </w:tr>
      <w:tr w:rsidR="00372A80" w14:paraId="3062095A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723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3D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3C8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98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862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0C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0EB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CA7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</w:t>
            </w:r>
          </w:p>
        </w:tc>
      </w:tr>
      <w:tr w:rsidR="00372A80" w14:paraId="73ED6323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9E8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A34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5C1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21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D5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EF4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4CD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48E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5</w:t>
            </w:r>
          </w:p>
        </w:tc>
      </w:tr>
      <w:tr w:rsidR="00372A80" w14:paraId="23A2BE0D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2F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5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94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564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58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7A5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9E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2CC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6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C9C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227</w:t>
            </w:r>
          </w:p>
        </w:tc>
      </w:tr>
      <w:tr w:rsidR="00372A80" w14:paraId="79E7B176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C6E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44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1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A8F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1499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F8C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FFB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573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1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7CA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06</w:t>
            </w:r>
          </w:p>
        </w:tc>
      </w:tr>
      <w:tr w:rsidR="00372A80" w14:paraId="37DF39AC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EEC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474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A1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002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97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0F7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F5F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1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F08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05</w:t>
            </w:r>
          </w:p>
        </w:tc>
      </w:tr>
      <w:tr w:rsidR="00372A80" w14:paraId="4356ADD3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5D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s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D5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AA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77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F3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899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9B0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4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3DA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18</w:t>
            </w:r>
          </w:p>
        </w:tc>
      </w:tr>
      <w:tr w:rsidR="00372A80" w14:paraId="2FF77FA2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564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18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07F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3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0FC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33F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491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9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162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2</w:t>
            </w:r>
          </w:p>
        </w:tc>
      </w:tr>
      <w:tr w:rsidR="00372A80" w14:paraId="4F34F15B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480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677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5D8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87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01D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949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C48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DD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72</w:t>
            </w:r>
          </w:p>
        </w:tc>
      </w:tr>
      <w:tr w:rsidR="00372A80" w14:paraId="21F03D05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0F3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A50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7EB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87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5B7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A8B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75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949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76</w:t>
            </w:r>
          </w:p>
        </w:tc>
      </w:tr>
      <w:tr w:rsidR="00372A80" w14:paraId="6C393727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A11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B2A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1BC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759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EE1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CC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DE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95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79</w:t>
            </w:r>
          </w:p>
        </w:tc>
      </w:tr>
      <w:tr w:rsidR="00372A80" w14:paraId="5F2A0120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CD4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DFC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E4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93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07F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538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BF3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F60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79</w:t>
            </w:r>
          </w:p>
        </w:tc>
      </w:tr>
      <w:tr w:rsidR="00372A80" w14:paraId="0CFBFCA3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0FA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4A2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24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82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639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43C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A0B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110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</w:t>
            </w:r>
          </w:p>
        </w:tc>
      </w:tr>
      <w:tr w:rsidR="00372A80" w14:paraId="4D0505B3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B5A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C47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73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82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7B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76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2DA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5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C8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</w:t>
            </w:r>
          </w:p>
        </w:tc>
      </w:tr>
      <w:tr w:rsidR="00372A80" w14:paraId="6D285161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6F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b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982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DB2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809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FA0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DC1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557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5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95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</w:t>
            </w:r>
          </w:p>
        </w:tc>
      </w:tr>
      <w:tr w:rsidR="00372A80" w14:paraId="08F62DA4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E3D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3E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C39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77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0B9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646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F1F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4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A64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3</w:t>
            </w:r>
          </w:p>
        </w:tc>
      </w:tr>
      <w:tr w:rsidR="00372A80" w14:paraId="5868A4DE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AE5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120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8EF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602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229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4B9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551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5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67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89</w:t>
            </w:r>
          </w:p>
        </w:tc>
      </w:tr>
      <w:tr w:rsidR="00372A80" w14:paraId="2B14E10D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C79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D29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9F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624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B9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8FC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B2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B20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2</w:t>
            </w:r>
          </w:p>
        </w:tc>
      </w:tr>
      <w:tr w:rsidR="00372A80" w14:paraId="1AA7136B" w14:textId="77777777" w:rsidTr="005A3248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7FE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5BA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830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80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014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06B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384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0D4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6</w:t>
            </w:r>
          </w:p>
        </w:tc>
      </w:tr>
      <w:tr w:rsidR="00372A80" w14:paraId="2910EB54" w14:textId="77777777" w:rsidTr="005A324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B3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lastRenderedPageBreak/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A3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9D7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698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AF8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AA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3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357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2C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098</w:t>
            </w:r>
          </w:p>
        </w:tc>
      </w:tr>
      <w:tr w:rsidR="00372A80" w14:paraId="55040306" w14:textId="77777777" w:rsidTr="005A324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CA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106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D3A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63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62C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D7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3D8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EDC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19</w:t>
            </w:r>
          </w:p>
        </w:tc>
      </w:tr>
      <w:tr w:rsidR="00372A80" w14:paraId="394D146B" w14:textId="77777777" w:rsidTr="005A324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DBA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E47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B60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63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C35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6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E58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4E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93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F18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38</w:t>
            </w:r>
          </w:p>
        </w:tc>
      </w:tr>
      <w:tr w:rsidR="00372A80" w14:paraId="70E78141" w14:textId="77777777" w:rsidTr="005A32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1520F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bidi="ar-SA"/>
              </w:rPr>
              <w:t>ShPAL</w:t>
            </w:r>
            <w:r>
              <w:rPr>
                <w:color w:val="000000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9D8FC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0763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75602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30D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5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B5B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5053B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88.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A7E42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>-0.138</w:t>
            </w:r>
          </w:p>
        </w:tc>
      </w:tr>
    </w:tbl>
    <w:p w14:paraId="7C568E73" w14:textId="77777777" w:rsidR="00372A80" w:rsidRDefault="00372A80" w:rsidP="00372A80">
      <w:pPr>
        <w:spacing w:line="480" w:lineRule="auto"/>
        <w:rPr>
          <w:color w:val="000000"/>
          <w:kern w:val="2"/>
          <w:sz w:val="20"/>
          <w:szCs w:val="20"/>
          <w:lang w:val="en-US" w:bidi="ar"/>
        </w:rPr>
      </w:pPr>
    </w:p>
    <w:p w14:paraId="27ADBF5C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372EBE5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E0F9DC9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CF93B4A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0FC0474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49A6CA6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0C5E47F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3F7C871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73945BA1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381E855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D645408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3CAC41B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2BC16062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4657662F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3FE6EFEA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235F51B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595B26FA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41B56D86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3581E90D" w14:textId="77777777" w:rsidR="00372A80" w:rsidRDefault="00372A80" w:rsidP="00372A80">
      <w:pPr>
        <w:spacing w:line="480" w:lineRule="auto"/>
        <w:rPr>
          <w:b/>
          <w:bCs/>
          <w:color w:val="000000"/>
          <w:kern w:val="2"/>
          <w:sz w:val="20"/>
          <w:szCs w:val="20"/>
          <w:lang w:val="en-US" w:bidi="ar"/>
        </w:rPr>
      </w:pPr>
    </w:p>
    <w:p w14:paraId="1FA3CB17" w14:textId="53D659A9" w:rsidR="00372A80" w:rsidRDefault="00372A80" w:rsidP="00372A80">
      <w:pPr>
        <w:spacing w:line="480" w:lineRule="auto"/>
        <w:rPr>
          <w:color w:val="000000"/>
          <w:kern w:val="2"/>
          <w:sz w:val="15"/>
          <w:szCs w:val="15"/>
          <w:lang w:val="en-US" w:bidi="ar"/>
        </w:rPr>
      </w:pPr>
      <w:r>
        <w:rPr>
          <w:b/>
          <w:bCs/>
          <w:color w:val="000000"/>
          <w:kern w:val="2"/>
          <w:sz w:val="20"/>
          <w:szCs w:val="20"/>
          <w:lang w:val="en-US" w:bidi="ar"/>
        </w:rPr>
        <w:lastRenderedPageBreak/>
        <w:t>Table S3.</w:t>
      </w:r>
      <w:r>
        <w:rPr>
          <w:color w:val="000000"/>
          <w:kern w:val="2"/>
          <w:sz w:val="20"/>
          <w:szCs w:val="20"/>
          <w:lang w:val="en-US" w:bidi="ar"/>
        </w:rPr>
        <w:t xml:space="preserve"> Collinear gene pairs in the </w:t>
      </w:r>
      <w:proofErr w:type="spellStart"/>
      <w:r>
        <w:rPr>
          <w:i/>
          <w:iCs/>
          <w:color w:val="000000"/>
          <w:kern w:val="2"/>
          <w:sz w:val="20"/>
          <w:szCs w:val="20"/>
          <w:lang w:val="en-US" w:bidi="ar"/>
        </w:rPr>
        <w:t>SsPAL</w:t>
      </w:r>
      <w:proofErr w:type="spellEnd"/>
      <w:r>
        <w:rPr>
          <w:color w:val="000000"/>
          <w:kern w:val="2"/>
          <w:sz w:val="20"/>
          <w:szCs w:val="20"/>
          <w:lang w:val="en-US" w:bidi="ar"/>
        </w:rPr>
        <w:t xml:space="preserve"> gene family.</w:t>
      </w:r>
    </w:p>
    <w:tbl>
      <w:tblPr>
        <w:tblW w:w="5351" w:type="pct"/>
        <w:jc w:val="center"/>
        <w:tblLook w:val="04A0" w:firstRow="1" w:lastRow="0" w:firstColumn="1" w:lastColumn="0" w:noHBand="0" w:noVBand="1"/>
      </w:tblPr>
      <w:tblGrid>
        <w:gridCol w:w="782"/>
        <w:gridCol w:w="1527"/>
        <w:gridCol w:w="598"/>
        <w:gridCol w:w="776"/>
        <w:gridCol w:w="776"/>
        <w:gridCol w:w="782"/>
        <w:gridCol w:w="1589"/>
        <w:gridCol w:w="598"/>
        <w:gridCol w:w="776"/>
        <w:gridCol w:w="776"/>
      </w:tblGrid>
      <w:tr w:rsidR="00372A80" w14:paraId="0F748BE2" w14:textId="77777777" w:rsidTr="005A3248">
        <w:trPr>
          <w:trHeight w:val="279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E7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ollinear gene pairs</w:t>
            </w:r>
          </w:p>
        </w:tc>
      </w:tr>
      <w:tr w:rsidR="00372A80" w14:paraId="6BB47A5A" w14:textId="77777777" w:rsidTr="005A3248">
        <w:trPr>
          <w:trHeight w:val="279"/>
          <w:jc w:val="center"/>
        </w:trPr>
        <w:tc>
          <w:tcPr>
            <w:tcW w:w="2521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2704B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1</w:t>
            </w:r>
          </w:p>
        </w:tc>
        <w:tc>
          <w:tcPr>
            <w:tcW w:w="247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A3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2</w:t>
            </w:r>
          </w:p>
        </w:tc>
      </w:tr>
      <w:tr w:rsidR="00372A80" w14:paraId="29182691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6AE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ame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F776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I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3728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proofErr w:type="spellStart"/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E221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Start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E1C2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En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BCC0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am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0098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I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A751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proofErr w:type="spellStart"/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A75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Start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71FB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End</w:t>
            </w:r>
          </w:p>
        </w:tc>
      </w:tr>
      <w:tr w:rsidR="00372A80" w14:paraId="43EC7A0B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4A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BC5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0EF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984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304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D73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325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C5A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767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37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571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499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356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52115</w:t>
            </w:r>
          </w:p>
        </w:tc>
      </w:tr>
      <w:tr w:rsidR="00372A80" w14:paraId="2662824D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CD7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17E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4E3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590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8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DED2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20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F74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B11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A09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BE4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ACD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</w:tr>
      <w:tr w:rsidR="00372A80" w14:paraId="220911DC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9C8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286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FD0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7D3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6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288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85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5D5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6EA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A78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E21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FDE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</w:tr>
      <w:tr w:rsidR="00372A80" w14:paraId="6CE40C77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EC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F0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9DA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1BF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067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57A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2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3E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339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6F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7E6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32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9DE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7397</w:t>
            </w:r>
          </w:p>
        </w:tc>
      </w:tr>
      <w:tr w:rsidR="00372A80" w14:paraId="055E51F2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2C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E90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D47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A22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6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4A23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85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FA3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C8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3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C88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1B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75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727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9647</w:t>
            </w:r>
          </w:p>
        </w:tc>
      </w:tr>
      <w:tr w:rsidR="00372A80" w14:paraId="5319D0F6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570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790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92D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8D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067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EC0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2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D03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7A8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32220-1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095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5F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236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F6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34706</w:t>
            </w:r>
          </w:p>
        </w:tc>
      </w:tr>
      <w:tr w:rsidR="00372A80" w14:paraId="11334D49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4EB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00F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F38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5B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6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AE4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85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EF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1BD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8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EC2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E8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66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BAD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8819</w:t>
            </w:r>
          </w:p>
        </w:tc>
      </w:tr>
      <w:tr w:rsidR="00372A80" w14:paraId="77A1D0E3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A84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C0C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89A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B3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8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C867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20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582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BBF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C15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C83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02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4E4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2353</w:t>
            </w:r>
          </w:p>
        </w:tc>
      </w:tr>
      <w:tr w:rsidR="00372A80" w14:paraId="43F28D15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8A6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67A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9AD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A2F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8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ADA2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20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0B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2D9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1A4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EB8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D2A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</w:tr>
      <w:tr w:rsidR="00372A80" w14:paraId="4CCA1080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4A1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A6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AF6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B59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499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B646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521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C7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704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3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942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7A6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75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DAF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9647</w:t>
            </w:r>
          </w:p>
        </w:tc>
      </w:tr>
      <w:tr w:rsidR="00372A80" w14:paraId="07C209F7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CA4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EB9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E0E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46E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5992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9F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6A7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4DD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F9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CF9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</w:tr>
      <w:tr w:rsidR="00372A80" w14:paraId="21D8D4D2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FE4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CB4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486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56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32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9F72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73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19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0DF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32220-1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FA1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3EB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236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E3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34706</w:t>
            </w:r>
          </w:p>
        </w:tc>
      </w:tr>
      <w:tr w:rsidR="00372A80" w14:paraId="4645C071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333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7DE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C8B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B3C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499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2DC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521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232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797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1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A6F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798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887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84F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95981</w:t>
            </w:r>
          </w:p>
        </w:tc>
      </w:tr>
      <w:tr w:rsidR="00372A80" w14:paraId="79865FB7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83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8DF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29F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091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CCC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5C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B2C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8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777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286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66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F48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8819</w:t>
            </w:r>
          </w:p>
        </w:tc>
      </w:tr>
      <w:tr w:rsidR="00372A80" w14:paraId="363C9220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E1A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566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96B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0C3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1D3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527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A39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09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738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17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</w:tr>
      <w:tr w:rsidR="00372A80" w14:paraId="49B28FC6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AA3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02F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37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B2B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F8C2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3E7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23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B9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D77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02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42C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2353</w:t>
            </w:r>
          </w:p>
        </w:tc>
      </w:tr>
      <w:tr w:rsidR="00372A80" w14:paraId="2E4AA491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787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86C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A14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3B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75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0FB4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96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AA0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1F2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1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9C4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B88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887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A6E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95981</w:t>
            </w:r>
          </w:p>
        </w:tc>
      </w:tr>
      <w:tr w:rsidR="00372A80" w14:paraId="06729014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0E7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CEA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DE9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2B1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D86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BD0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F66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E27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3A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5F5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</w:tr>
      <w:tr w:rsidR="00372A80" w14:paraId="5FDAF1C5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071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BD3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F7B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E5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FC93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2F8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15A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A0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2E6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A6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</w:tr>
      <w:tr w:rsidR="00372A80" w14:paraId="42FDB120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F32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D7C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2C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4B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BEC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00A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5E66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9C9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15E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69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</w:tr>
      <w:tr w:rsidR="00372A80" w14:paraId="4004741B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DF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115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F4C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4D0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506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601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473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435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773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564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</w:tr>
      <w:tr w:rsidR="00372A80" w14:paraId="63CC2E7F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092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D7E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C8F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EA6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F15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D73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024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3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CC7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749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465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</w:tr>
      <w:tr w:rsidR="00372A80" w14:paraId="34BA0D26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AA4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83F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5F7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F4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33DD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04A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255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4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9C2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5AC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A9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34656229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29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6F3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0B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303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C249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804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73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902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22C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B9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</w:tr>
      <w:tr w:rsidR="00372A80" w14:paraId="1B2328B5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899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901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B69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ECE5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DB3A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9FF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136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46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1F8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307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</w:tr>
      <w:tr w:rsidR="00372A80" w14:paraId="30623981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707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338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CC4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C52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EAAA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9C5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B7B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2E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7C2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210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</w:tr>
      <w:tr w:rsidR="00372A80" w14:paraId="1E27B52A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E9C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179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BA5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AE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3C5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1E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515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1DF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68E4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161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</w:tr>
      <w:tr w:rsidR="00372A80" w14:paraId="54C82679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D31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FF9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9B4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AE9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B886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F3E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29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320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715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10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7FA1D46C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DC8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087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02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DF4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747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ED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23C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A4E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817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B7F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</w:tr>
      <w:tr w:rsidR="00372A80" w14:paraId="763E5A2B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34E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9ED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C59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4A9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EA9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35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2B8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7B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FEE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7E9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</w:tr>
      <w:tr w:rsidR="00372A80" w14:paraId="56FCDBE6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125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659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D3C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9B4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60E6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DCE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99A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0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57F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871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770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CB8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0449</w:t>
            </w:r>
          </w:p>
        </w:tc>
      </w:tr>
      <w:tr w:rsidR="00372A80" w14:paraId="3840D5F7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E8F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059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74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3C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00C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A9D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93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C1E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70E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EC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5CD26F09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271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81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FFB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74F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CF6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4C7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D43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0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D05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C1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770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E17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0449</w:t>
            </w:r>
          </w:p>
        </w:tc>
      </w:tr>
      <w:tr w:rsidR="00372A80" w14:paraId="0A948B52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A94F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0D8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3C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46B3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1C24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A29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66C6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97F8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F90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6782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C56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59B94EB0" w14:textId="77777777" w:rsidTr="005A3248">
        <w:trPr>
          <w:trHeight w:val="288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8E9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alleles</w:t>
            </w:r>
          </w:p>
        </w:tc>
      </w:tr>
      <w:tr w:rsidR="00372A80" w14:paraId="19EEA583" w14:textId="77777777" w:rsidTr="005A3248">
        <w:trPr>
          <w:trHeight w:val="279"/>
          <w:jc w:val="center"/>
        </w:trPr>
        <w:tc>
          <w:tcPr>
            <w:tcW w:w="2521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0CA98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1</w:t>
            </w:r>
          </w:p>
        </w:tc>
        <w:tc>
          <w:tcPr>
            <w:tcW w:w="247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6A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2</w:t>
            </w:r>
          </w:p>
        </w:tc>
      </w:tr>
      <w:tr w:rsidR="00372A80" w14:paraId="255825C9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0483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ame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0281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I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F1C2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proofErr w:type="spellStart"/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6D7A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Start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D29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En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1333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am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74BC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I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205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proofErr w:type="spellStart"/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8F56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Start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B79A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End</w:t>
            </w:r>
          </w:p>
        </w:tc>
      </w:tr>
      <w:tr w:rsidR="00372A80" w14:paraId="3647CD0B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697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8F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052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9BE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304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C0A7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325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372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5DF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5FD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7AC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499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A6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52115</w:t>
            </w:r>
          </w:p>
        </w:tc>
      </w:tr>
      <w:tr w:rsidR="00372A80" w14:paraId="05EDB668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DD8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AA7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5AD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FDB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8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928E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20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F99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AB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46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AB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FA4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</w:tr>
      <w:tr w:rsidR="00372A80" w14:paraId="3A9045D2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740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lastRenderedPageBreak/>
              <w:t>SsPAL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CAA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AB1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12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6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E2E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85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733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57F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D8B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FE9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B8C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</w:tr>
      <w:tr w:rsidR="00372A80" w14:paraId="56FB5E24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6FB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A4F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3C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95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067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7D9A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2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DE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A09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B8E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95F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32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241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7397</w:t>
            </w:r>
          </w:p>
        </w:tc>
      </w:tr>
      <w:tr w:rsidR="00372A80" w14:paraId="7C27180E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6D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6EB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323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92B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6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5A19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85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D90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8E3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3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445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FF2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75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0F1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9647</w:t>
            </w:r>
          </w:p>
        </w:tc>
      </w:tr>
      <w:tr w:rsidR="00372A80" w14:paraId="4B6D522C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D9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27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980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5F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067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6FD8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2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F1A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E7C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32220-1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ECC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2B1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236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B53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34706</w:t>
            </w:r>
          </w:p>
        </w:tc>
      </w:tr>
      <w:tr w:rsidR="00372A80" w14:paraId="09AC3D93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4A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863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8B5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062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6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20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6685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691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3E0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8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15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D3C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66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871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8819</w:t>
            </w:r>
          </w:p>
        </w:tc>
      </w:tr>
      <w:tr w:rsidR="00372A80" w14:paraId="6241A139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D7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768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DA3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E45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8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045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20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57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28B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1C3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44D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02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DF2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2353</w:t>
            </w:r>
          </w:p>
        </w:tc>
      </w:tr>
      <w:tr w:rsidR="00372A80" w14:paraId="635595C6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01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F2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9F1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C9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499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500A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521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0C8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BA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3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600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B44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75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885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9647</w:t>
            </w:r>
          </w:p>
        </w:tc>
      </w:tr>
      <w:tr w:rsidR="00372A80" w14:paraId="16882BA3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A5C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46E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8DF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52D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C8B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9F9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9F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DE9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32F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58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</w:tr>
      <w:tr w:rsidR="00372A80" w14:paraId="2600121F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BB9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5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A21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6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CFBD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125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32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88C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773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111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EAC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32220-1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00D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914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236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06D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34706</w:t>
            </w:r>
          </w:p>
        </w:tc>
      </w:tr>
      <w:tr w:rsidR="00372A80" w14:paraId="0768ABF5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ED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AB3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54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6F0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499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3CC6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521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F88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824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1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98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0F9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887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1CE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95981</w:t>
            </w:r>
          </w:p>
        </w:tc>
      </w:tr>
      <w:tr w:rsidR="00372A80" w14:paraId="16386315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932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D4A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A9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6D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04F8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FA7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43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8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8B8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2BE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66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4A4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828819</w:t>
            </w:r>
          </w:p>
        </w:tc>
      </w:tr>
      <w:tr w:rsidR="00372A80" w14:paraId="1FD47FBB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D59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440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131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42E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37BA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862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163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C3E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5E8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02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98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902353</w:t>
            </w:r>
          </w:p>
        </w:tc>
      </w:tr>
      <w:tr w:rsidR="00372A80" w14:paraId="2BD14CDE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EB5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4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801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708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EA0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75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1E9D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7896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209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3D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1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14B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9C3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887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3EB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795981</w:t>
            </w:r>
          </w:p>
        </w:tc>
      </w:tr>
      <w:tr w:rsidR="00372A80" w14:paraId="41242DC2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B37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EB3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604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150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6A50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1F4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FA0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B5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3E5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8A1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</w:tr>
      <w:tr w:rsidR="00372A80" w14:paraId="697929B9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350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422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043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E22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EDC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E64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BBA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47B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EA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F2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</w:tr>
      <w:tr w:rsidR="00372A80" w14:paraId="13B80D8C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9D3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F5E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D41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586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6B8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89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CE2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83F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737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DEB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</w:tr>
      <w:tr w:rsidR="00372A80" w14:paraId="504D20F5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64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251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A1C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E8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69F2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53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F97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2C9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49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30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</w:tr>
      <w:tr w:rsidR="00372A80" w14:paraId="258FBF4C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37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345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028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72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5A5B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755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054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9F5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433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605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5C9E0A7E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7F1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1E0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D51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C80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D60A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EC6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5B0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AC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AB9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E5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</w:tr>
      <w:tr w:rsidR="00372A80" w14:paraId="56A5FCA1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6EB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84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453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25E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FB70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820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DFC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50C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C6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5EB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</w:tr>
      <w:tr w:rsidR="00372A80" w14:paraId="1D9FBA43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9E6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CCA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CFB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0C5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4D2B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E5B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580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0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F29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445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770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304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0449</w:t>
            </w:r>
          </w:p>
        </w:tc>
      </w:tr>
      <w:tr w:rsidR="00372A80" w14:paraId="13293E40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705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5E7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098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0AA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8AD7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C2E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66B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6CA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AF5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555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12F9E69A" w14:textId="77777777" w:rsidTr="005A3248">
        <w:trPr>
          <w:trHeight w:val="279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E2B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223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06A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CFE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8751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82B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AF7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0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D03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68E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770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619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0449</w:t>
            </w:r>
          </w:p>
        </w:tc>
      </w:tr>
      <w:tr w:rsidR="00372A80" w14:paraId="664ACEAF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0686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121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3C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3010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A8A0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D583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E795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106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168D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EB83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D3E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  <w:tr w:rsidR="00372A80" w14:paraId="07505B5E" w14:textId="77777777" w:rsidTr="005A3248">
        <w:trPr>
          <w:trHeight w:val="288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0D3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on-alleles</w:t>
            </w:r>
          </w:p>
        </w:tc>
      </w:tr>
      <w:tr w:rsidR="00372A80" w14:paraId="1D25A69F" w14:textId="77777777" w:rsidTr="005A3248">
        <w:trPr>
          <w:trHeight w:val="288"/>
          <w:jc w:val="center"/>
        </w:trPr>
        <w:tc>
          <w:tcPr>
            <w:tcW w:w="2521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CDCAD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1</w:t>
            </w:r>
          </w:p>
        </w:tc>
        <w:tc>
          <w:tcPr>
            <w:tcW w:w="247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5B9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2</w:t>
            </w:r>
          </w:p>
        </w:tc>
      </w:tr>
      <w:tr w:rsidR="00372A80" w14:paraId="6C7D4663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5D1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ame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FBD6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I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2EA5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proofErr w:type="spellStart"/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5139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Start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C8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En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EAA0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Nam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DC3B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Gene I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ABA1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proofErr w:type="spellStart"/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115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Start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26F8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End</w:t>
            </w:r>
          </w:p>
        </w:tc>
      </w:tr>
      <w:tr w:rsidR="00372A80" w14:paraId="06B49DD6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349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8124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1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A83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0684F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18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E55F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202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F36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63B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D8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D22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B92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</w:tr>
      <w:tr w:rsidR="00372A80" w14:paraId="197A0AEF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CDD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ACA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24420-1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BD6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71A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66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7FDA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92687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90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54D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5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4F9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100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34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8A8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29725</w:t>
            </w:r>
          </w:p>
        </w:tc>
      </w:tr>
      <w:tr w:rsidR="00372A80" w14:paraId="4F88D7F5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1FC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14E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7BE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C15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BC75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89B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BFA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4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DD1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34B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884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176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1990689</w:t>
            </w:r>
          </w:p>
        </w:tc>
      </w:tr>
      <w:tr w:rsidR="00372A80" w14:paraId="39DF4015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B06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A74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2CC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73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8D38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B44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921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1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1E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073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53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7C6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018342</w:t>
            </w:r>
          </w:p>
        </w:tc>
      </w:tr>
      <w:tr w:rsidR="00372A80" w14:paraId="6A3D4ABB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415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9AA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79D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561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174C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7CEA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b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0FC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2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E970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4FD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21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E95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5844868</w:t>
            </w:r>
          </w:p>
        </w:tc>
      </w:tr>
      <w:tr w:rsidR="00372A80" w14:paraId="4664766D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DFB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66D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6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539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05A6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19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48ED1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8440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B5C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629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40-7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354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03FD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1995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C0A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01877</w:t>
            </w:r>
          </w:p>
        </w:tc>
      </w:tr>
      <w:tr w:rsidR="00372A80" w14:paraId="368CDEF4" w14:textId="77777777" w:rsidTr="005A3248">
        <w:trPr>
          <w:trHeight w:val="288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1BD3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3A8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34D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25B9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8DDF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D3B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75D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3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88D5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110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07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BFA4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13223184</w:t>
            </w:r>
          </w:p>
        </w:tc>
      </w:tr>
      <w:tr w:rsidR="00372A80" w14:paraId="487F12B2" w14:textId="77777777" w:rsidTr="005A3248">
        <w:trPr>
          <w:trHeight w:val="300"/>
          <w:jc w:val="center"/>
        </w:trPr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52118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774E8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4G0008070-3C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0D16E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4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3508D8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730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1074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29875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A13392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AL15d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44166B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i/>
                <w:iCs/>
                <w:color w:val="000000"/>
                <w:kern w:val="2"/>
                <w:sz w:val="14"/>
                <w:szCs w:val="14"/>
                <w:lang w:val="en-US" w:bidi="ar"/>
              </w:rPr>
              <w:t>Sspon.05G0007010-4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1CF16C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Chr5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669207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896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FCEF8E" w14:textId="77777777" w:rsidR="00372A80" w:rsidRDefault="00372A80" w:rsidP="005A3248">
            <w:pPr>
              <w:widowControl/>
              <w:autoSpaceDE/>
              <w:autoSpaceDN/>
              <w:jc w:val="center"/>
              <w:rPr>
                <w:color w:val="000000"/>
                <w:kern w:val="2"/>
                <w:sz w:val="14"/>
                <w:szCs w:val="14"/>
                <w:lang w:val="en-US" w:bidi="ar"/>
              </w:rPr>
            </w:pPr>
            <w:r>
              <w:rPr>
                <w:color w:val="000000"/>
                <w:kern w:val="2"/>
                <w:sz w:val="14"/>
                <w:szCs w:val="14"/>
                <w:lang w:val="en-US" w:bidi="ar"/>
              </w:rPr>
              <w:t>23092054</w:t>
            </w:r>
          </w:p>
        </w:tc>
      </w:tr>
    </w:tbl>
    <w:p w14:paraId="4DFD1719" w14:textId="77777777" w:rsidR="00372A80" w:rsidRDefault="00372A80" w:rsidP="00372A80">
      <w:pPr>
        <w:spacing w:line="480" w:lineRule="auto"/>
        <w:rPr>
          <w:color w:val="000000"/>
          <w:kern w:val="2"/>
          <w:sz w:val="20"/>
          <w:szCs w:val="20"/>
          <w:lang w:val="en-US" w:bidi="ar"/>
        </w:rPr>
      </w:pPr>
    </w:p>
    <w:p w14:paraId="64D0EAC4" w14:textId="77777777" w:rsidR="00AF1D6F" w:rsidRDefault="00AF1D6F"/>
    <w:sectPr w:rsidR="00AF1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E4DD3" w14:textId="77777777" w:rsidR="00FC370A" w:rsidRDefault="00FC370A" w:rsidP="00372A80">
      <w:r>
        <w:separator/>
      </w:r>
    </w:p>
  </w:endnote>
  <w:endnote w:type="continuationSeparator" w:id="0">
    <w:p w14:paraId="522075C9" w14:textId="77777777" w:rsidR="00FC370A" w:rsidRDefault="00FC370A" w:rsidP="00372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D164C" w14:textId="77777777" w:rsidR="00FC370A" w:rsidRDefault="00FC370A" w:rsidP="00372A80">
      <w:r>
        <w:separator/>
      </w:r>
    </w:p>
  </w:footnote>
  <w:footnote w:type="continuationSeparator" w:id="0">
    <w:p w14:paraId="46C6B03C" w14:textId="77777777" w:rsidR="00FC370A" w:rsidRDefault="00FC370A" w:rsidP="00372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95"/>
    <w:rsid w:val="00372A80"/>
    <w:rsid w:val="00AF1D6F"/>
    <w:rsid w:val="00CA3D95"/>
    <w:rsid w:val="00FC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FDE96"/>
  <w15:chartTrackingRefBased/>
  <w15:docId w15:val="{30108DD5-2CB6-4E11-8186-87973C9F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A80"/>
    <w:pPr>
      <w:widowControl w:val="0"/>
      <w:autoSpaceDE w:val="0"/>
      <w:autoSpaceDN w:val="0"/>
    </w:pPr>
    <w:rPr>
      <w:rFonts w:ascii="Times New Roman" w:eastAsia="宋体" w:hAnsi="Times New Roman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372A80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4">
    <w:name w:val="页眉 字符"/>
    <w:basedOn w:val="a0"/>
    <w:link w:val="a3"/>
    <w:uiPriority w:val="99"/>
    <w:rsid w:val="00372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72A80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6">
    <w:name w:val="页脚 字符"/>
    <w:basedOn w:val="a0"/>
    <w:link w:val="a5"/>
    <w:uiPriority w:val="99"/>
    <w:rsid w:val="00372A80"/>
    <w:rPr>
      <w:sz w:val="18"/>
      <w:szCs w:val="18"/>
    </w:rPr>
  </w:style>
  <w:style w:type="table" w:styleId="a7">
    <w:name w:val="Table Grid"/>
    <w:basedOn w:val="a1"/>
    <w:rsid w:val="00372A8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rsid w:val="00372A80"/>
  </w:style>
  <w:style w:type="character" w:styleId="a9">
    <w:name w:val="Hyperlink"/>
    <w:basedOn w:val="a0"/>
    <w:autoRedefine/>
    <w:uiPriority w:val="99"/>
    <w:qFormat/>
    <w:rsid w:val="00372A80"/>
    <w:rPr>
      <w:color w:val="0000FF"/>
      <w:u w:val="single"/>
    </w:rPr>
  </w:style>
  <w:style w:type="paragraph" w:customStyle="1" w:styleId="1">
    <w:name w:val="列表段落1"/>
    <w:basedOn w:val="a"/>
    <w:autoRedefine/>
    <w:qFormat/>
    <w:rsid w:val="00372A80"/>
    <w:pPr>
      <w:spacing w:line="360" w:lineRule="auto"/>
      <w:ind w:firstLineChars="200" w:firstLine="420"/>
      <w:jc w:val="both"/>
    </w:pPr>
    <w:rPr>
      <w:kern w:val="2"/>
      <w:lang w:val="en-US" w:bidi="ar-SA"/>
    </w:rPr>
  </w:style>
  <w:style w:type="character" w:customStyle="1" w:styleId="10">
    <w:name w:val="10"/>
    <w:basedOn w:val="a0"/>
    <w:autoRedefine/>
    <w:qFormat/>
    <w:rsid w:val="00372A80"/>
    <w:rPr>
      <w:rFonts w:ascii="等线" w:eastAsia="等线" w:hAnsi="等线" w:cs="等线" w:hint="eastAsia"/>
    </w:rPr>
  </w:style>
  <w:style w:type="character" w:customStyle="1" w:styleId="15">
    <w:name w:val="15"/>
    <w:basedOn w:val="a0"/>
    <w:autoRedefine/>
    <w:qFormat/>
    <w:rsid w:val="00372A80"/>
    <w:rPr>
      <w:rFonts w:ascii="等线" w:eastAsia="等线" w:hAnsi="等线" w:cs="等线" w:hint="eastAsia"/>
      <w:color w:val="0000FF"/>
      <w:u w:val="single"/>
    </w:rPr>
  </w:style>
  <w:style w:type="character" w:customStyle="1" w:styleId="16">
    <w:name w:val="16"/>
    <w:basedOn w:val="a0"/>
    <w:autoRedefine/>
    <w:qFormat/>
    <w:rsid w:val="00372A80"/>
    <w:rPr>
      <w:rFonts w:ascii="等线" w:eastAsia="等线" w:hAnsi="等线" w:cs="等线" w:hint="eastAsia"/>
      <w:i/>
      <w:iCs/>
    </w:rPr>
  </w:style>
  <w:style w:type="paragraph" w:customStyle="1" w:styleId="EndNoteBibliography">
    <w:name w:val="EndNote Bibliography"/>
    <w:basedOn w:val="a"/>
    <w:autoRedefine/>
    <w:qFormat/>
    <w:rsid w:val="00372A80"/>
    <w:pPr>
      <w:ind w:left="400" w:hangingChars="200" w:hanging="400"/>
      <w:jc w:val="both"/>
    </w:pPr>
    <w:rPr>
      <w:kern w:val="2"/>
      <w:sz w:val="20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2</Words>
  <Characters>8450</Characters>
  <Application>Microsoft Office Word</Application>
  <DocSecurity>0</DocSecurity>
  <Lines>70</Lines>
  <Paragraphs>19</Paragraphs>
  <ScaleCrop>false</ScaleCrop>
  <Company/>
  <LinksUpToDate>false</LinksUpToDate>
  <CharactersWithSpaces>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1-12T03:44:00Z</dcterms:created>
  <dcterms:modified xsi:type="dcterms:W3CDTF">2024-01-12T03:45:00Z</dcterms:modified>
</cp:coreProperties>
</file>